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B33AF" w14:textId="263283F3" w:rsidR="00FD7453" w:rsidRDefault="00BF508D" w:rsidP="00FD7453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Arial Unicode MS" w:hAnsi="Times New Roman"/>
          <w:sz w:val="24"/>
          <w:szCs w:val="24"/>
        </w:rPr>
        <w:t>Appendix S1</w:t>
      </w:r>
      <w:r w:rsidR="00FD7453">
        <w:rPr>
          <w:rFonts w:ascii="Times New Roman" w:eastAsia="Arial Unicode MS" w:hAnsi="Times New Roman"/>
          <w:sz w:val="24"/>
          <w:szCs w:val="24"/>
        </w:rPr>
        <w:t xml:space="preserve">. </w:t>
      </w:r>
      <w:r w:rsidR="00FD7453">
        <w:rPr>
          <w:rFonts w:ascii="Times New Roman" w:eastAsia="Times New Roman" w:hAnsi="Times New Roman"/>
          <w:sz w:val="24"/>
          <w:szCs w:val="20"/>
        </w:rPr>
        <w:t>Mean proportions of mobile behaviors separated by experimental factors. Error bars depict the standard error of observed proportions</w:t>
      </w:r>
      <w:r w:rsidR="00FD7453"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0F5AAB47" w14:textId="77777777" w:rsidR="00FD7453" w:rsidRDefault="00FD7453" w:rsidP="00FD7453">
      <w:pPr>
        <w:pStyle w:val="Normal1"/>
        <w:spacing w:after="0" w:line="240" w:lineRule="auto"/>
        <w:rPr>
          <w:rFonts w:ascii="Times New Roman" w:eastAsia="Arial Unicode MS" w:hAnsi="Times New Roman"/>
          <w:sz w:val="24"/>
          <w:szCs w:val="24"/>
        </w:rPr>
      </w:pPr>
    </w:p>
    <w:p w14:paraId="24696915" w14:textId="77777777" w:rsidR="00E275B8" w:rsidRDefault="00AA28CF">
      <w:r>
        <w:rPr>
          <w:noProof/>
          <w:lang w:val="en-US"/>
        </w:rPr>
        <w:drawing>
          <wp:inline distT="0" distB="0" distL="0" distR="0" wp14:anchorId="21C834C6" wp14:editId="189D4AC0">
            <wp:extent cx="5486400" cy="43668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11D7F" w14:textId="77777777" w:rsidR="00FD7453" w:rsidRDefault="00FD7453"/>
    <w:p w14:paraId="0F058D4C" w14:textId="77777777" w:rsidR="00FD7453" w:rsidRDefault="00FD7453"/>
    <w:p w14:paraId="630A4F56" w14:textId="77777777" w:rsidR="00FD7453" w:rsidRDefault="00FD7453"/>
    <w:p w14:paraId="1D926EF6" w14:textId="77777777" w:rsidR="00FD7453" w:rsidRDefault="00FD7453"/>
    <w:p w14:paraId="15B7893E" w14:textId="77777777" w:rsidR="00FD7453" w:rsidRDefault="00FD7453"/>
    <w:p w14:paraId="3D18DA01" w14:textId="77777777" w:rsidR="00FD7453" w:rsidRDefault="00FD7453"/>
    <w:p w14:paraId="7D7020F7" w14:textId="77777777" w:rsidR="00FD7453" w:rsidRDefault="00FD7453"/>
    <w:p w14:paraId="51ADA44F" w14:textId="77777777" w:rsidR="00FD7453" w:rsidRDefault="00FD7453"/>
    <w:p w14:paraId="0D8538DA" w14:textId="77777777" w:rsidR="00FD7453" w:rsidRDefault="00FD7453"/>
    <w:p w14:paraId="4AE2C7FB" w14:textId="77777777" w:rsidR="00FD7453" w:rsidRDefault="00FD7453"/>
    <w:p w14:paraId="791EB847" w14:textId="77777777" w:rsidR="00FD7453" w:rsidRDefault="00FD7453"/>
    <w:p w14:paraId="2A9082AA" w14:textId="77777777" w:rsidR="00FD7453" w:rsidRDefault="00FD7453"/>
    <w:p w14:paraId="04F18BCD" w14:textId="77777777" w:rsidR="00FD7453" w:rsidRDefault="00FD7453"/>
    <w:p w14:paraId="418CFB5C" w14:textId="77777777" w:rsidR="00FD7453" w:rsidRDefault="00FD7453"/>
    <w:p w14:paraId="5893C1A0" w14:textId="77777777" w:rsidR="00FD7453" w:rsidRDefault="00FD7453"/>
    <w:p w14:paraId="377802B9" w14:textId="77777777" w:rsidR="00FD7453" w:rsidRDefault="00FD7453"/>
    <w:p w14:paraId="120D46C1" w14:textId="77777777" w:rsidR="00FD7453" w:rsidRDefault="00FD7453"/>
    <w:p w14:paraId="226021E6" w14:textId="77777777" w:rsidR="00FD7453" w:rsidRDefault="00FD7453"/>
    <w:p w14:paraId="5D01287B" w14:textId="4D10B1E1" w:rsidR="00FD7453" w:rsidRDefault="00BF508D" w:rsidP="00FD7453">
      <w:pPr>
        <w:pStyle w:val="Normal1"/>
        <w:spacing w:after="0" w:line="24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>Appendix S2</w:t>
      </w:r>
      <w:r w:rsidR="00FD7453">
        <w:rPr>
          <w:rFonts w:ascii="Times New Roman" w:eastAsia="Arial Unicode MS" w:hAnsi="Times New Roman"/>
          <w:sz w:val="24"/>
          <w:szCs w:val="24"/>
        </w:rPr>
        <w:t xml:space="preserve">. </w:t>
      </w:r>
      <w:r w:rsidR="00FD7453">
        <w:rPr>
          <w:rFonts w:ascii="Times New Roman" w:eastAsia="Times New Roman" w:hAnsi="Times New Roman"/>
          <w:sz w:val="24"/>
          <w:szCs w:val="20"/>
        </w:rPr>
        <w:t>Mean proportions of foraging behaviors separated by experimental factors. Error bars depict the standard error of observed proportions</w:t>
      </w:r>
      <w:r w:rsidR="00FD7453"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107ACBCE" w14:textId="77777777" w:rsidR="00FD7453" w:rsidRDefault="00FD7453"/>
    <w:p w14:paraId="51E95E80" w14:textId="77777777" w:rsidR="00AA28CF" w:rsidRDefault="00AA28CF">
      <w:r>
        <w:rPr>
          <w:noProof/>
          <w:lang w:val="en-US"/>
        </w:rPr>
        <w:drawing>
          <wp:inline distT="0" distB="0" distL="0" distR="0" wp14:anchorId="654971C7" wp14:editId="4D9ECAD1">
            <wp:extent cx="5486400" cy="4366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B24FA" w14:textId="77777777" w:rsidR="00FD7453" w:rsidRDefault="00FD7453"/>
    <w:p w14:paraId="72264171" w14:textId="77777777" w:rsidR="00FD7453" w:rsidRDefault="00FD7453"/>
    <w:p w14:paraId="40A975DA" w14:textId="77777777" w:rsidR="00FD7453" w:rsidRDefault="00FD7453"/>
    <w:p w14:paraId="401AFD7E" w14:textId="77777777" w:rsidR="00FD7453" w:rsidRDefault="00FD7453"/>
    <w:p w14:paraId="667BA7AF" w14:textId="77777777" w:rsidR="00FD7453" w:rsidRDefault="00FD7453"/>
    <w:p w14:paraId="30DCC768" w14:textId="77777777" w:rsidR="00FD7453" w:rsidRDefault="00FD7453"/>
    <w:p w14:paraId="20DAAAAA" w14:textId="77777777" w:rsidR="00FD7453" w:rsidRDefault="00FD7453"/>
    <w:p w14:paraId="7FD1F2FA" w14:textId="77777777" w:rsidR="00FD7453" w:rsidRDefault="00FD7453"/>
    <w:p w14:paraId="34635C01" w14:textId="77777777" w:rsidR="00FD7453" w:rsidRDefault="00FD7453"/>
    <w:p w14:paraId="62CD5D84" w14:textId="77777777" w:rsidR="00FD7453" w:rsidRDefault="00FD7453"/>
    <w:p w14:paraId="7B8971E8" w14:textId="77777777" w:rsidR="00FD7453" w:rsidRDefault="00FD7453"/>
    <w:p w14:paraId="62E3D321" w14:textId="77777777" w:rsidR="00FD7453" w:rsidRDefault="00FD7453"/>
    <w:p w14:paraId="592790F2" w14:textId="77777777" w:rsidR="00FD7453" w:rsidRDefault="00FD7453"/>
    <w:p w14:paraId="5DF08CB2" w14:textId="77777777" w:rsidR="00FD7453" w:rsidRDefault="00FD7453"/>
    <w:p w14:paraId="7052815F" w14:textId="77777777" w:rsidR="00FD7453" w:rsidRDefault="00FD7453"/>
    <w:p w14:paraId="283A0B41" w14:textId="77777777" w:rsidR="00FD7453" w:rsidRDefault="00FD7453"/>
    <w:p w14:paraId="55CE8C43" w14:textId="77777777" w:rsidR="00FD7453" w:rsidRDefault="00FD7453"/>
    <w:p w14:paraId="6FE7C366" w14:textId="4713F42E" w:rsidR="00FD7453" w:rsidRDefault="00BF508D" w:rsidP="00FD7453">
      <w:pPr>
        <w:pStyle w:val="Normal1"/>
        <w:spacing w:after="0" w:line="24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Appendix S3</w:t>
      </w:r>
      <w:bookmarkStart w:id="0" w:name="_GoBack"/>
      <w:bookmarkEnd w:id="0"/>
      <w:r w:rsidR="00FD7453">
        <w:rPr>
          <w:rFonts w:ascii="Times New Roman" w:eastAsia="Arial Unicode MS" w:hAnsi="Times New Roman"/>
          <w:sz w:val="24"/>
          <w:szCs w:val="24"/>
        </w:rPr>
        <w:t xml:space="preserve">. </w:t>
      </w:r>
      <w:r w:rsidR="00FD7453">
        <w:rPr>
          <w:rFonts w:ascii="Times New Roman" w:eastAsia="Times New Roman" w:hAnsi="Times New Roman"/>
          <w:sz w:val="24"/>
          <w:szCs w:val="20"/>
        </w:rPr>
        <w:t>Mean proportions of still behaviors separated by experimental factors. Error bars depict the standard error of observed proportions</w:t>
      </w:r>
      <w:r w:rsidR="00FD7453"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294010D3" w14:textId="77777777" w:rsidR="00FD7453" w:rsidRDefault="00FD7453"/>
    <w:p w14:paraId="19D2305E" w14:textId="344118FD" w:rsidR="007849BE" w:rsidRDefault="00AA28CF">
      <w:r>
        <w:rPr>
          <w:noProof/>
          <w:lang w:val="en-US"/>
        </w:rPr>
        <w:drawing>
          <wp:inline distT="0" distB="0" distL="0" distR="0" wp14:anchorId="5FD78080" wp14:editId="6969A0C3">
            <wp:extent cx="5486400" cy="43668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031FC" w14:textId="77777777" w:rsidR="007849BE" w:rsidRPr="007849BE" w:rsidRDefault="007849BE" w:rsidP="007849BE"/>
    <w:p w14:paraId="52A2745C" w14:textId="77777777" w:rsidR="007849BE" w:rsidRPr="007849BE" w:rsidRDefault="007849BE" w:rsidP="007849BE"/>
    <w:p w14:paraId="4702E1A5" w14:textId="77777777" w:rsidR="007849BE" w:rsidRPr="007849BE" w:rsidRDefault="007849BE" w:rsidP="007849BE"/>
    <w:p w14:paraId="4DBD8669" w14:textId="77777777" w:rsidR="007849BE" w:rsidRPr="007849BE" w:rsidRDefault="007849BE" w:rsidP="007849BE"/>
    <w:p w14:paraId="24FE4EBC" w14:textId="77777777" w:rsidR="007849BE" w:rsidRPr="007849BE" w:rsidRDefault="007849BE" w:rsidP="007849BE"/>
    <w:p w14:paraId="0A3E9D7F" w14:textId="77777777" w:rsidR="007849BE" w:rsidRPr="007849BE" w:rsidRDefault="007849BE" w:rsidP="007849BE"/>
    <w:p w14:paraId="164E2C61" w14:textId="77777777" w:rsidR="007849BE" w:rsidRPr="007849BE" w:rsidRDefault="007849BE" w:rsidP="007849BE"/>
    <w:p w14:paraId="0D950D5D" w14:textId="77777777" w:rsidR="007849BE" w:rsidRPr="007849BE" w:rsidRDefault="007849BE" w:rsidP="007849BE"/>
    <w:p w14:paraId="4DC49CF6" w14:textId="77777777" w:rsidR="007849BE" w:rsidRPr="007849BE" w:rsidRDefault="007849BE" w:rsidP="007849BE"/>
    <w:p w14:paraId="7A17A00F" w14:textId="77777777" w:rsidR="007849BE" w:rsidRPr="007849BE" w:rsidRDefault="007849BE" w:rsidP="007849BE"/>
    <w:p w14:paraId="5DDC3C43" w14:textId="77777777" w:rsidR="007849BE" w:rsidRPr="007849BE" w:rsidRDefault="007849BE" w:rsidP="007849BE"/>
    <w:p w14:paraId="6914481E" w14:textId="77777777" w:rsidR="007849BE" w:rsidRPr="007849BE" w:rsidRDefault="007849BE" w:rsidP="007849BE"/>
    <w:p w14:paraId="3A7FEBF2" w14:textId="77777777" w:rsidR="007849BE" w:rsidRPr="007849BE" w:rsidRDefault="007849BE" w:rsidP="007849BE"/>
    <w:p w14:paraId="7B1DFFB2" w14:textId="77777777" w:rsidR="007849BE" w:rsidRPr="007849BE" w:rsidRDefault="007849BE" w:rsidP="007849BE"/>
    <w:p w14:paraId="6AB0E342" w14:textId="77777777" w:rsidR="007849BE" w:rsidRPr="007849BE" w:rsidRDefault="007849BE" w:rsidP="007849BE"/>
    <w:p w14:paraId="0FB8FC47" w14:textId="77777777" w:rsidR="007849BE" w:rsidRPr="007849BE" w:rsidRDefault="007849BE" w:rsidP="007849BE"/>
    <w:p w14:paraId="57C87F9C" w14:textId="77777777" w:rsidR="007849BE" w:rsidRPr="007849BE" w:rsidRDefault="007849BE" w:rsidP="007849BE"/>
    <w:p w14:paraId="40687814" w14:textId="41D458F1" w:rsidR="00AA28CF" w:rsidRPr="007849BE" w:rsidRDefault="007849BE" w:rsidP="007849BE">
      <w:pPr>
        <w:tabs>
          <w:tab w:val="left" w:pos="3425"/>
        </w:tabs>
      </w:pPr>
      <w:r>
        <w:tab/>
      </w:r>
    </w:p>
    <w:sectPr w:rsidR="00AA28CF" w:rsidRPr="007849BE" w:rsidSect="00F95D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F61"/>
    <w:rsid w:val="007849BE"/>
    <w:rsid w:val="00891B8A"/>
    <w:rsid w:val="00AA28CF"/>
    <w:rsid w:val="00BF508D"/>
    <w:rsid w:val="00DC7F61"/>
    <w:rsid w:val="00E275B8"/>
    <w:rsid w:val="00F95D63"/>
    <w:rsid w:val="00FD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CA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F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61"/>
    <w:rPr>
      <w:rFonts w:ascii="Lucida Grande" w:hAnsi="Lucida Grande" w:cs="Lucida Grande"/>
      <w:sz w:val="18"/>
      <w:szCs w:val="18"/>
      <w:lang w:val="en-GB"/>
    </w:rPr>
  </w:style>
  <w:style w:type="paragraph" w:customStyle="1" w:styleId="Normal1">
    <w:name w:val="Normal1"/>
    <w:rsid w:val="00FD7453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F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61"/>
    <w:rPr>
      <w:rFonts w:ascii="Lucida Grande" w:hAnsi="Lucida Grande" w:cs="Lucida Grande"/>
      <w:sz w:val="18"/>
      <w:szCs w:val="18"/>
      <w:lang w:val="en-GB"/>
    </w:rPr>
  </w:style>
  <w:style w:type="paragraph" w:customStyle="1" w:styleId="Normal1">
    <w:name w:val="Normal1"/>
    <w:rsid w:val="00FD7453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Peters</dc:creator>
  <cp:keywords/>
  <dc:description/>
  <cp:lastModifiedBy>Joey Peters</cp:lastModifiedBy>
  <cp:revision>2</cp:revision>
  <dcterms:created xsi:type="dcterms:W3CDTF">2017-08-08T21:11:00Z</dcterms:created>
  <dcterms:modified xsi:type="dcterms:W3CDTF">2017-08-08T21:11:00Z</dcterms:modified>
</cp:coreProperties>
</file>